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2901"/>
        <w:gridCol w:w="1559"/>
        <w:gridCol w:w="1701"/>
        <w:gridCol w:w="709"/>
      </w:tblGrid>
      <w:tr w:rsidR="00EF2DFC" w:rsidRPr="00C76E0C" w14:paraId="2967758A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720E1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50239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331E2C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MUC5B (N=9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95EA4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Others (N=3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09F8F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fi-FI"/>
              </w:rPr>
              <w:t>sig.</w:t>
            </w:r>
          </w:p>
        </w:tc>
      </w:tr>
      <w:tr w:rsidR="00EF2DFC" w:rsidRPr="00C76E0C" w14:paraId="4EC387E6" w14:textId="77777777" w:rsidTr="00EF2DFC">
        <w:trPr>
          <w:trHeight w:val="22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FFD6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Background &amp; comorbid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759E9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F6B8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C33A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</w:tr>
      <w:tr w:rsidR="00EF2DFC" w:rsidRPr="00C76E0C" w14:paraId="1E052F3A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5341" w14:textId="77777777" w:rsidR="00EF2DFC" w:rsidRPr="00C76E0C" w:rsidRDefault="00EF2DFC" w:rsidP="00C7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B024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Female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3283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8 (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B8E8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5 (4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9D02" w14:textId="3D548D2A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04</w:t>
            </w:r>
          </w:p>
        </w:tc>
      </w:tr>
      <w:tr w:rsidR="00EF2DFC" w:rsidRPr="00C76E0C" w14:paraId="6DF47060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77EC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66E3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Male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D740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825A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70D6" w14:textId="33D15E78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04</w:t>
            </w:r>
          </w:p>
        </w:tc>
      </w:tr>
      <w:tr w:rsidR="00EF2DFC" w:rsidRPr="00C76E0C" w14:paraId="21BBADC4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116E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7ADB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Family history of pulmonary fibr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11DB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4 (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C06C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4 (1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BC1C" w14:textId="14CCB1C9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21</w:t>
            </w:r>
          </w:p>
        </w:tc>
      </w:tr>
      <w:tr w:rsidR="00EF2DFC" w:rsidRPr="00C76E0C" w14:paraId="77E3B4AF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FB44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28FB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Smoking his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17C1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62 (6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F02D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4 (6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B681" w14:textId="0CBAC742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00</w:t>
            </w:r>
          </w:p>
        </w:tc>
      </w:tr>
      <w:tr w:rsidR="00EF2DFC" w:rsidRPr="00C76E0C" w14:paraId="41005E79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82CD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DB99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Canc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506E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7 (2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4941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6 (1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0C6C" w14:textId="23B4CDE1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83</w:t>
            </w:r>
          </w:p>
        </w:tc>
      </w:tr>
      <w:tr w:rsidR="00EF2DFC" w:rsidRPr="00C76E0C" w14:paraId="1617882F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2C70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8E6C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BMI, kg/m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6E86" w14:textId="717F464D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5 (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C160" w14:textId="39A2267A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9 (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7C25" w14:textId="63ACB37F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439</w:t>
            </w:r>
          </w:p>
        </w:tc>
      </w:tr>
      <w:tr w:rsidR="00EF2DFC" w:rsidRPr="00C76E0C" w14:paraId="24579ACC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3876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C1FD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Comorbidities,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C672" w14:textId="3BD51128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04D2" w14:textId="47D54418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9413" w14:textId="744CA909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910</w:t>
            </w:r>
          </w:p>
        </w:tc>
      </w:tr>
      <w:tr w:rsidR="00EF2DFC" w:rsidRPr="00C76E0C" w14:paraId="4DC8B846" w14:textId="77777777" w:rsidTr="00EF2DFC">
        <w:trPr>
          <w:trHeight w:val="22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5C26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Treatment &amp; pro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080F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CA4B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647C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</w:tr>
      <w:tr w:rsidR="00EF2DFC" w:rsidRPr="00C76E0C" w14:paraId="4820E695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217C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5388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Antifibrotic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7F2C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57 (5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6AB7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2 (5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BD01" w14:textId="4493AD1E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00</w:t>
            </w:r>
          </w:p>
        </w:tc>
      </w:tr>
      <w:tr w:rsidR="00EF2DFC" w:rsidRPr="00C76E0C" w14:paraId="34C32B84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CF00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09EB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Lung transpla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4AD2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9 (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3AF3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6 (1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3BE4" w14:textId="66A75BD0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61</w:t>
            </w:r>
          </w:p>
        </w:tc>
      </w:tr>
      <w:tr w:rsidR="00EF2DFC" w:rsidRPr="00C76E0C" w14:paraId="50452898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387A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6BC5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Oxygen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6167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8 (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510F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5 (4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7F79" w14:textId="7F27F869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04</w:t>
            </w:r>
          </w:p>
        </w:tc>
      </w:tr>
      <w:tr w:rsidR="00EF2DFC" w:rsidRPr="00C76E0C" w14:paraId="22732C45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2889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D707" w14:textId="17D7CF10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Acute exacerb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F76A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5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8F79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9 (2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F970" w14:textId="2B37F23E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00</w:t>
            </w:r>
          </w:p>
        </w:tc>
      </w:tr>
      <w:tr w:rsidR="00EF2DFC" w:rsidRPr="00C76E0C" w14:paraId="0B2EAEE6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1DD8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CBF3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Dece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F302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46 (4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6361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6 (4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36F0" w14:textId="05296B6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701</w:t>
            </w:r>
          </w:p>
        </w:tc>
      </w:tr>
      <w:tr w:rsidR="00EF2DFC" w:rsidRPr="00C76E0C" w14:paraId="61D6D6E0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54F8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7667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Age at diagnosis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0BC3" w14:textId="793B25BA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 (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F01D" w14:textId="151B451F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 (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4BD3" w14:textId="360804FE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922</w:t>
            </w:r>
          </w:p>
        </w:tc>
      </w:tr>
      <w:tr w:rsidR="00EF2DFC" w:rsidRPr="00C76E0C" w14:paraId="55D9C2DA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3342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2352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Age at death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F168" w14:textId="4E890AEB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7 (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FCEB" w14:textId="729C17C2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 (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B0EA" w14:textId="1A2BC364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499</w:t>
            </w:r>
          </w:p>
        </w:tc>
      </w:tr>
      <w:tr w:rsidR="00EF2DFC" w:rsidRPr="00C76E0C" w14:paraId="28268ED6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0DB9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3498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Age at transplant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8282" w14:textId="509537A3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5 (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A684" w14:textId="37588D19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6 (4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085E" w14:textId="6F52D1CD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026*</w:t>
            </w:r>
          </w:p>
        </w:tc>
      </w:tr>
      <w:tr w:rsidR="00EF2DFC" w:rsidRPr="00C76E0C" w14:paraId="0AE1323D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6B8D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E8D3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Age at death or transplant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B002" w14:textId="0D0FE2CA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6 (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0FE5" w14:textId="3F5365EC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 (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B5DB" w14:textId="4AF2C905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644</w:t>
            </w:r>
          </w:p>
        </w:tc>
      </w:tr>
      <w:tr w:rsidR="00EF2DFC" w:rsidRPr="00C76E0C" w14:paraId="08CED007" w14:textId="77777777" w:rsidTr="00EF2DFC">
        <w:trPr>
          <w:trHeight w:val="22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1291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Symptoms at dia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3EA9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A826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699B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</w:tr>
      <w:tr w:rsidR="00EF2DFC" w:rsidRPr="00C76E0C" w14:paraId="1094425D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6275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C1AD" w14:textId="21416552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Dysp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o</w:t>
            </w: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D2E8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48 (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D10B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0 (5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66C5" w14:textId="0F3AD5B3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849</w:t>
            </w:r>
          </w:p>
        </w:tc>
      </w:tr>
      <w:tr w:rsidR="00EF2DFC" w:rsidRPr="00C76E0C" w14:paraId="67AAA983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96D2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B023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C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EAE1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52 (5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B479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7 (4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4DAA" w14:textId="7E83EB20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444</w:t>
            </w:r>
          </w:p>
        </w:tc>
      </w:tr>
      <w:tr w:rsidR="00EF2DFC" w:rsidRPr="00C76E0C" w14:paraId="48EC9655" w14:textId="77777777" w:rsidTr="00EF2DFC">
        <w:trPr>
          <w:trHeight w:val="22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011A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Laboratory findings at dia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F53F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5192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2628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</w:tr>
      <w:tr w:rsidR="00EF2DFC" w:rsidRPr="00C76E0C" w14:paraId="319891E6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0AE7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1976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Macrocy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79AB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2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58A1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8 (2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0B94" w14:textId="163B3214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00</w:t>
            </w:r>
          </w:p>
        </w:tc>
      </w:tr>
      <w:tr w:rsidR="00EF2DFC" w:rsidRPr="00C76E0C" w14:paraId="1FC88782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F314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2DE4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Thrombocytop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65AF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3 (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CCF5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5 (1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9983" w14:textId="7AAD0148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00</w:t>
            </w:r>
          </w:p>
        </w:tc>
      </w:tr>
      <w:tr w:rsidR="00EF2DFC" w:rsidRPr="00C76E0C" w14:paraId="0EF7D420" w14:textId="77777777" w:rsidTr="00EF2DFC">
        <w:trPr>
          <w:trHeight w:val="22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45D7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Radiological findings at dia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2B1C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C17E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BD0B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</w:tr>
      <w:tr w:rsidR="00EF2DFC" w:rsidRPr="00C76E0C" w14:paraId="27B27E61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9A07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E68A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Traction bronchiec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40D5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94 (9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F93A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8 (10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1BB6" w14:textId="33263869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559</w:t>
            </w:r>
          </w:p>
        </w:tc>
      </w:tr>
      <w:tr w:rsidR="00EF2DFC" w:rsidRPr="00C76E0C" w14:paraId="040D03AF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18D2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F200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Honeycomb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CF4E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81 (8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ACFE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7 (7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54F4" w14:textId="2700610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50</w:t>
            </w:r>
          </w:p>
        </w:tc>
      </w:tr>
      <w:tr w:rsidR="00EF2DFC" w:rsidRPr="00C76E0C" w14:paraId="40EE945E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F9B7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8A3E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Ground-glass opa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3F2C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8 (1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52E0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7 (1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37B0" w14:textId="3A8B4C9B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00</w:t>
            </w:r>
          </w:p>
        </w:tc>
      </w:tr>
      <w:tr w:rsidR="00EF2DFC" w:rsidRPr="00C76E0C" w14:paraId="26721CCA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A4DB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1CB4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Right ventricular str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199B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14 (1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1EA8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 (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FA94" w14:textId="214AD1D2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95</w:t>
            </w:r>
          </w:p>
        </w:tc>
      </w:tr>
      <w:tr w:rsidR="00EF2DFC" w:rsidRPr="00C76E0C" w14:paraId="723C985A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4874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402A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Emphyse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63AC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6 (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BB37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6 (1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FF06" w14:textId="0F7F9773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60</w:t>
            </w:r>
          </w:p>
        </w:tc>
      </w:tr>
      <w:tr w:rsidR="00EF2DFC" w:rsidRPr="00C76E0C" w14:paraId="2379BCBA" w14:textId="77777777" w:rsidTr="00EF2DFC">
        <w:trPr>
          <w:trHeight w:val="22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B38D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Pulmonary function at dia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EFA1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D14C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3A56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</w:tr>
      <w:tr w:rsidR="00EF2DFC" w:rsidRPr="00C76E0C" w14:paraId="60C35750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E618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D4DF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FVC, 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6B04" w14:textId="6F9CDBF1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4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69F7" w14:textId="77083560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88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300E" w14:textId="15D4132B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48</w:t>
            </w:r>
          </w:p>
        </w:tc>
      </w:tr>
      <w:tr w:rsidR="00EF2DFC" w:rsidRPr="00C76E0C" w14:paraId="22F7D6F9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6F5B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C0FD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FVC, % predic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75F6" w14:textId="33B371FF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 (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4638" w14:textId="0C04142A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 (6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A2BD" w14:textId="2419512C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957</w:t>
            </w:r>
          </w:p>
        </w:tc>
      </w:tr>
      <w:tr w:rsidR="00EF2DFC" w:rsidRPr="00C76E0C" w14:paraId="2409AC31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C994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F24F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FEV1, 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755F" w14:textId="293A92FD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49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B1F4" w14:textId="032AC53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2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A6EC" w14:textId="16E7A6CE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405</w:t>
            </w:r>
          </w:p>
        </w:tc>
      </w:tr>
      <w:tr w:rsidR="00EF2DFC" w:rsidRPr="00C76E0C" w14:paraId="7D9C5602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AA92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638E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FEV1, % predic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0120" w14:textId="112FDABE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 (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E77E" w14:textId="3C40103D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 (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8F76" w14:textId="41C9116E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606</w:t>
            </w:r>
          </w:p>
        </w:tc>
      </w:tr>
      <w:tr w:rsidR="00EF2DFC" w:rsidRPr="00C76E0C" w14:paraId="416B51C0" w14:textId="77777777" w:rsidTr="00EF2DFC">
        <w:trPr>
          <w:trHeight w:val="227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C8AED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A9E36" w14:textId="77777777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DLCO, % predic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37AF" w14:textId="10827449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 (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92C02" w14:textId="4298C65B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5 (5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–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A3718" w14:textId="307A49AD" w:rsidR="00EF2DFC" w:rsidRPr="00C76E0C" w:rsidRDefault="00EF2DF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11</w:t>
            </w:r>
          </w:p>
        </w:tc>
      </w:tr>
      <w:tr w:rsidR="00C76E0C" w:rsidRPr="00EF2DFC" w14:paraId="301F352E" w14:textId="77777777" w:rsidTr="00EF2DFC">
        <w:trPr>
          <w:trHeight w:val="227"/>
        </w:trPr>
        <w:tc>
          <w:tcPr>
            <w:tcW w:w="72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C1B46" w14:textId="1E1D9738" w:rsidR="00C76E0C" w:rsidRPr="00C76E0C" w:rsidRDefault="00C76E0C" w:rsidP="00C7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ata are n (%) or median (IQR), and p&lt;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·</w:t>
            </w:r>
            <w:r w:rsidRPr="00C7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5 is marked with *. BMI = body mass index. FVC = forced vital capacity. FEV1 = forced expiratory volume in 1 second. DLCO = diffusing capacity of the lung for carbon monoxide.</w:t>
            </w:r>
          </w:p>
        </w:tc>
      </w:tr>
    </w:tbl>
    <w:p w14:paraId="1BFD210E" w14:textId="77777777" w:rsidR="00C76E0C" w:rsidRPr="00C76E0C" w:rsidRDefault="00C76E0C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C76E0C" w:rsidRPr="00C76E0C" w:rsidSect="00C76E0C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E0C"/>
    <w:rsid w:val="001421CE"/>
    <w:rsid w:val="00C76E0C"/>
    <w:rsid w:val="00D71EFD"/>
    <w:rsid w:val="00EF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3CB6E"/>
  <w15:chartTrackingRefBased/>
  <w15:docId w15:val="{B2C1B02E-0186-4ABA-BCE0-50B3DC3A7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9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ka Atte Petteri Ext</dc:creator>
  <cp:keywords/>
  <dc:description/>
  <cp:lastModifiedBy>Laaka Atte Petteri Ext</cp:lastModifiedBy>
  <cp:revision>2</cp:revision>
  <dcterms:created xsi:type="dcterms:W3CDTF">2023-05-13T19:16:00Z</dcterms:created>
  <dcterms:modified xsi:type="dcterms:W3CDTF">2023-05-13T19:16:00Z</dcterms:modified>
</cp:coreProperties>
</file>